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bCs/>
        </w:rPr>
        <w:t>Supplementary Figure 1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bCs/>
        </w:rPr>
        <w:t xml:space="preserve">Comparison of percent (%) changes of protein levels in response to hypoglycemia in two different prospective studies in control and T2D subjects. </w:t>
      </w:r>
      <w:r>
        <w:rPr>
          <w:rFonts w:cs="Times New Roman" w:ascii="Times New Roman" w:hAnsi="Times New Roman"/>
        </w:rPr>
        <w:t>Line graphs showing changes as percentage of five platelet activation related proteins that did not differ in any timepoints between study 1 and study 2. % Change of Platelet factor 4 (A), Plasmin (B), P-selectin (C), Prothrombin (D), Fibrinogen gamma chain (E) from baseline (BL) to hypoglycemia and to 24 hours post-hypoglycemia in study 1 (open white square, control, and open blue square, T2D) and study 2 (open white circle, control, and open blue circle, T2D). Baseline protein levels were normalized to 1 to show the % change from baseline to subsequent timepoints. Two-way arrows in the graphs indicate the duration of hypoglycemia (1-hour) for Mild-hypo. Data are presented here as mean % change of proteins ± SEM. BL, baseline; Hypo, hypoglycemia; 1-h, 1-hour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 w:before="120" w:after="120"/>
        <w:jc w:val="both"/>
        <w:rPr/>
      </w:pPr>
      <w:r>
        <w:rPr>
          <w:rFonts w:cs="Times New Roman" w:ascii="Times New Roman" w:hAnsi="Times New Roman"/>
          <w:b/>
          <w:bCs/>
          <w:color w:val="FF0000"/>
        </w:rPr>
        <w:t>Supplementary Figure 2: Glucagon response throughout the experimental time course for the control and type 2 diabetes [T2D] cohorts.</w:t>
      </w:r>
      <w:r>
        <w:rPr>
          <w:rFonts w:cs="Times New Roman" w:ascii="Times New Roman" w:hAnsi="Times New Roman"/>
          <w:color w:val="FF0000"/>
        </w:rPr>
        <w:t xml:space="preserve"> Data is presented as mean </w:t>
      </w:r>
      <w:r>
        <w:rPr>
          <w:rFonts w:eastAsia="Symbol" w:cs="Symbol" w:ascii="Symbol" w:hAnsi="Symbol"/>
          <w:color w:val="FF0000"/>
        </w:rPr>
        <w:t></w:t>
      </w:r>
      <w:r>
        <w:rPr>
          <w:rFonts w:cs="Times New Roman" w:ascii="Times New Roman" w:hAnsi="Times New Roman"/>
          <w:color w:val="FF0000"/>
        </w:rPr>
        <w:t xml:space="preserve"> SEM. </w:t>
      </w:r>
    </w:p>
    <w:p>
      <w:pPr>
        <w:pStyle w:val="Normal"/>
        <w:spacing w:lineRule="auto" w:line="480" w:before="120" w:after="120"/>
        <w:jc w:val="both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  <w:t>Statistics: Changes in protein levels within group (control and T2D) at all timepoints were compared using ANOVA. T2D, baseline to subsequent timepoints: $$$ p&lt;0.001; T2D, hypoglycemia to subsequent timepoints: &amp;&amp; p&lt;0.01, &amp;&amp;&amp;&amp; p&lt;0.0001; Control, baseline to subsequent timepoints: #### p&lt;0.0001; Control, hypoglycemia to subsequent timepoints: ^^^^ p&lt;0.0001.</w:t>
      </w:r>
    </w:p>
    <w:p>
      <w:pPr>
        <w:pStyle w:val="Normal"/>
        <w:spacing w:lineRule="auto" w:line="480" w:before="120" w:after="120"/>
        <w:jc w:val="both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  <w:t>RFU-relative fluorescent units; Hypo-hypoglycemia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color w:val="FF0000"/>
        </w:rPr>
      </w:pPr>
      <w:r>
        <w:rPr>
          <w:rFonts w:cs="Times New Roman" w:ascii="Times New Roman" w:hAnsi="Times New Roman"/>
          <w:b/>
          <w:bCs/>
          <w:color w:val="FF0000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30T05:22:00Z</dcterms:created>
  <dc:creator>Sampat Pawar</dc:creator>
  <dc:description/>
  <cp:keywords/>
  <dc:language>en-US</dc:language>
  <cp:lastModifiedBy>Sampat Pawar</cp:lastModifiedBy>
  <dcterms:modified xsi:type="dcterms:W3CDTF">2022-09-30T05:38:00Z</dcterms:modified>
  <cp:revision>1</cp:revision>
  <dc:subject/>
  <dc:title/>
</cp:coreProperties>
</file>